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48813" w14:textId="13A94F57" w:rsidR="006950B4" w:rsidRPr="00594061" w:rsidRDefault="006950B4" w:rsidP="006950B4">
      <w:pPr>
        <w:pStyle w:val="Heading1"/>
        <w:rPr>
          <w:rFonts w:cs="Times New Roman"/>
          <w:szCs w:val="24"/>
        </w:rPr>
      </w:pPr>
      <w:r w:rsidRPr="00594061">
        <w:rPr>
          <w:rFonts w:cs="Times New Roman"/>
          <w:szCs w:val="24"/>
        </w:rPr>
        <w:t xml:space="preserve">Multimedia Appendix </w:t>
      </w:r>
      <w:r w:rsidR="003A31FB">
        <w:rPr>
          <w:rFonts w:cs="Times New Roman"/>
          <w:szCs w:val="24"/>
        </w:rPr>
        <w:t>5</w:t>
      </w:r>
    </w:p>
    <w:p w14:paraId="6F91439F" w14:textId="79A7E7E4" w:rsidR="006950B4" w:rsidRPr="003A31FB" w:rsidRDefault="00594061" w:rsidP="006950B4">
      <w:pPr>
        <w:pStyle w:val="Heading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9406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Figure </w:t>
      </w:r>
      <w:r w:rsidR="003A31F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1B7E1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3</w:t>
      </w:r>
      <w:r w:rsidRPr="0059406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59406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6950B4" w:rsidRPr="0059406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umber of </w:t>
      </w:r>
      <w:r w:rsidR="003A31FB" w:rsidRPr="0059406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gistrations in main departments and subspecialty departments</w:t>
      </w:r>
      <w:r w:rsidR="003A31F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32DC16CF" w14:textId="77777777" w:rsidR="006950B4" w:rsidRPr="006950B4" w:rsidRDefault="006950B4" w:rsidP="006950B4">
      <w:pPr>
        <w:rPr>
          <w:rFonts w:ascii="Times New Roman" w:hAnsi="Times New Roman" w:cs="Times New Roman"/>
          <w:color w:val="000000" w:themeColor="text1"/>
        </w:rPr>
      </w:pPr>
      <w:r w:rsidRPr="006950B4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1BC1EF6" wp14:editId="38FC97AA">
            <wp:extent cx="5801577" cy="7183790"/>
            <wp:effectExtent l="0" t="0" r="2540" b="4445"/>
            <wp:docPr id="9" name="Picture 9" descr="Chart, funne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funnel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5757" cy="7188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3DA57" w14:textId="77777777" w:rsidR="006950B4" w:rsidRPr="00594061" w:rsidRDefault="006950B4" w:rsidP="006950B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94061">
        <w:rPr>
          <w:rFonts w:ascii="Times New Roman" w:hAnsi="Times New Roman" w:cs="Times New Roman"/>
          <w:color w:val="000000" w:themeColor="text1"/>
          <w:sz w:val="20"/>
          <w:szCs w:val="20"/>
        </w:rPr>
        <w:t>The bar plots summarize registrations of departments recorded in Electronic Medical Records. The left plot shows top 3 recorded departments in Internal Medicine Department, Surgery Department, and Obstetrics and Gynecology Department. The right plot shows recorded departments in Pediatric Department.</w:t>
      </w:r>
    </w:p>
    <w:p w14:paraId="72EA03E8" w14:textId="4EC404B9" w:rsidR="006950B4" w:rsidRPr="00594061" w:rsidRDefault="00594061" w:rsidP="006950B4">
      <w:pPr>
        <w:pStyle w:val="Heading2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Toc141367470"/>
      <w:r w:rsidRPr="0059406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3A31F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1B7E1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5</w:t>
      </w:r>
      <w:r w:rsidRPr="0059406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="006950B4" w:rsidRPr="003A31F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umber of </w:t>
      </w:r>
      <w:r w:rsidR="003A31FB" w:rsidRPr="003A31F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utpatient visits in </w:t>
      </w:r>
      <w:bookmarkEnd w:id="0"/>
      <w:r w:rsidR="003A31FB" w:rsidRPr="003A31F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ain depart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3"/>
        <w:gridCol w:w="2126"/>
        <w:gridCol w:w="1980"/>
      </w:tblGrid>
      <w:tr w:rsidR="006950B4" w:rsidRPr="006950B4" w14:paraId="6A47A054" w14:textId="77777777" w:rsidTr="00643003">
        <w:tc>
          <w:tcPr>
            <w:tcW w:w="2693" w:type="dxa"/>
          </w:tcPr>
          <w:p w14:paraId="44AFCF11" w14:textId="77777777" w:rsidR="006950B4" w:rsidRPr="006950B4" w:rsidRDefault="006950B4" w:rsidP="006430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50B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partment</w:t>
            </w:r>
          </w:p>
        </w:tc>
        <w:tc>
          <w:tcPr>
            <w:tcW w:w="2126" w:type="dxa"/>
          </w:tcPr>
          <w:p w14:paraId="27A7A1B5" w14:textId="77777777" w:rsidR="006950B4" w:rsidRPr="006950B4" w:rsidRDefault="006950B4" w:rsidP="006430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50B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Visits (%)</w:t>
            </w:r>
          </w:p>
        </w:tc>
        <w:tc>
          <w:tcPr>
            <w:tcW w:w="1980" w:type="dxa"/>
          </w:tcPr>
          <w:p w14:paraId="64F3711F" w14:textId="77777777" w:rsidR="006950B4" w:rsidRPr="006950B4" w:rsidRDefault="006950B4" w:rsidP="006430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50B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ubspecialty</w:t>
            </w:r>
          </w:p>
        </w:tc>
      </w:tr>
      <w:tr w:rsidR="006950B4" w:rsidRPr="006950B4" w14:paraId="2BFF4BB4" w14:textId="77777777" w:rsidTr="00643003">
        <w:tc>
          <w:tcPr>
            <w:tcW w:w="2693" w:type="dxa"/>
            <w:vAlign w:val="center"/>
          </w:tcPr>
          <w:p w14:paraId="58DEB033" w14:textId="77777777" w:rsidR="006950B4" w:rsidRPr="006950B4" w:rsidRDefault="006950B4" w:rsidP="006430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50B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ternal Medicine</w:t>
            </w:r>
          </w:p>
        </w:tc>
        <w:tc>
          <w:tcPr>
            <w:tcW w:w="2126" w:type="dxa"/>
            <w:vAlign w:val="center"/>
          </w:tcPr>
          <w:p w14:paraId="721A6DC4" w14:textId="77777777" w:rsidR="006950B4" w:rsidRPr="006950B4" w:rsidRDefault="006950B4" w:rsidP="00643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0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112 (9.38)</w:t>
            </w:r>
          </w:p>
        </w:tc>
        <w:tc>
          <w:tcPr>
            <w:tcW w:w="1980" w:type="dxa"/>
            <w:vAlign w:val="center"/>
          </w:tcPr>
          <w:p w14:paraId="7AF1DEDA" w14:textId="77777777" w:rsidR="006950B4" w:rsidRPr="006950B4" w:rsidRDefault="006950B4" w:rsidP="00643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0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6950B4" w:rsidRPr="006950B4" w14:paraId="40D7ECDF" w14:textId="77777777" w:rsidTr="00643003">
        <w:tc>
          <w:tcPr>
            <w:tcW w:w="2693" w:type="dxa"/>
            <w:vAlign w:val="center"/>
          </w:tcPr>
          <w:p w14:paraId="7C0811A0" w14:textId="77777777" w:rsidR="006950B4" w:rsidRPr="006950B4" w:rsidRDefault="006950B4" w:rsidP="006430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50B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2126" w:type="dxa"/>
            <w:vAlign w:val="center"/>
          </w:tcPr>
          <w:p w14:paraId="5C993423" w14:textId="77777777" w:rsidR="006950B4" w:rsidRPr="006950B4" w:rsidRDefault="006950B4" w:rsidP="00643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0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529 (12.51)</w:t>
            </w:r>
          </w:p>
        </w:tc>
        <w:tc>
          <w:tcPr>
            <w:tcW w:w="1980" w:type="dxa"/>
            <w:vAlign w:val="center"/>
          </w:tcPr>
          <w:p w14:paraId="7C721D38" w14:textId="77777777" w:rsidR="006950B4" w:rsidRPr="006950B4" w:rsidRDefault="006950B4" w:rsidP="00643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0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6950B4" w:rsidRPr="006950B4" w14:paraId="53A1A014" w14:textId="77777777" w:rsidTr="00643003">
        <w:tc>
          <w:tcPr>
            <w:tcW w:w="2693" w:type="dxa"/>
            <w:vAlign w:val="center"/>
          </w:tcPr>
          <w:p w14:paraId="36A706D9" w14:textId="77777777" w:rsidR="006950B4" w:rsidRPr="006950B4" w:rsidRDefault="006950B4" w:rsidP="006430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50B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bstetrics and Gynecology</w:t>
            </w:r>
          </w:p>
        </w:tc>
        <w:tc>
          <w:tcPr>
            <w:tcW w:w="2126" w:type="dxa"/>
            <w:vAlign w:val="center"/>
          </w:tcPr>
          <w:p w14:paraId="40BE7285" w14:textId="77777777" w:rsidR="006950B4" w:rsidRPr="006950B4" w:rsidRDefault="006950B4" w:rsidP="00643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0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345 (9.44)</w:t>
            </w:r>
          </w:p>
        </w:tc>
        <w:tc>
          <w:tcPr>
            <w:tcW w:w="1980" w:type="dxa"/>
            <w:vAlign w:val="center"/>
          </w:tcPr>
          <w:p w14:paraId="653C414A" w14:textId="77777777" w:rsidR="006950B4" w:rsidRPr="006950B4" w:rsidRDefault="006950B4" w:rsidP="00643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0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6950B4" w:rsidRPr="006950B4" w14:paraId="2AD24EE1" w14:textId="77777777" w:rsidTr="00643003">
        <w:tc>
          <w:tcPr>
            <w:tcW w:w="2693" w:type="dxa"/>
            <w:vAlign w:val="center"/>
          </w:tcPr>
          <w:p w14:paraId="7A870431" w14:textId="77777777" w:rsidR="006950B4" w:rsidRPr="006950B4" w:rsidRDefault="006950B4" w:rsidP="006430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50B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ediatrics</w:t>
            </w:r>
          </w:p>
        </w:tc>
        <w:tc>
          <w:tcPr>
            <w:tcW w:w="2126" w:type="dxa"/>
            <w:vAlign w:val="center"/>
          </w:tcPr>
          <w:p w14:paraId="28B8BF58" w14:textId="77777777" w:rsidR="006950B4" w:rsidRPr="006950B4" w:rsidRDefault="006950B4" w:rsidP="00643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0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 667 (29.73)</w:t>
            </w:r>
          </w:p>
        </w:tc>
        <w:tc>
          <w:tcPr>
            <w:tcW w:w="1980" w:type="dxa"/>
            <w:vAlign w:val="center"/>
          </w:tcPr>
          <w:p w14:paraId="52914A0A" w14:textId="77777777" w:rsidR="006950B4" w:rsidRPr="006950B4" w:rsidRDefault="006950B4" w:rsidP="00643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0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6950B4" w:rsidRPr="006950B4" w14:paraId="643E7020" w14:textId="77777777" w:rsidTr="00643003">
        <w:tc>
          <w:tcPr>
            <w:tcW w:w="2693" w:type="dxa"/>
            <w:vAlign w:val="center"/>
          </w:tcPr>
          <w:p w14:paraId="6128E122" w14:textId="77777777" w:rsidR="006950B4" w:rsidRPr="006950B4" w:rsidRDefault="006950B4" w:rsidP="006430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50B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ther Departments</w:t>
            </w:r>
          </w:p>
        </w:tc>
        <w:tc>
          <w:tcPr>
            <w:tcW w:w="2126" w:type="dxa"/>
            <w:vAlign w:val="center"/>
          </w:tcPr>
          <w:p w14:paraId="7851B58E" w14:textId="77777777" w:rsidR="006950B4" w:rsidRPr="006950B4" w:rsidRDefault="006950B4" w:rsidP="00643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0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 137 (38.94)</w:t>
            </w:r>
          </w:p>
        </w:tc>
        <w:tc>
          <w:tcPr>
            <w:tcW w:w="1980" w:type="dxa"/>
            <w:vAlign w:val="center"/>
          </w:tcPr>
          <w:p w14:paraId="71AF117A" w14:textId="77777777" w:rsidR="006950B4" w:rsidRPr="006950B4" w:rsidRDefault="006950B4" w:rsidP="00643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0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</w:tr>
    </w:tbl>
    <w:p w14:paraId="2A2AD7FA" w14:textId="77777777" w:rsidR="006950B4" w:rsidRPr="006950B4" w:rsidRDefault="006950B4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6950B4" w:rsidRPr="006950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0B4"/>
    <w:rsid w:val="001B7E1A"/>
    <w:rsid w:val="003A31FB"/>
    <w:rsid w:val="00520D16"/>
    <w:rsid w:val="00594061"/>
    <w:rsid w:val="006950B4"/>
    <w:rsid w:val="0095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8B748"/>
  <w15:chartTrackingRefBased/>
  <w15:docId w15:val="{62B31612-2530-C049-B56B-F7ED74537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I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50B4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50B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0B4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950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950B4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 Jiali</dc:creator>
  <cp:keywords/>
  <dc:description/>
  <cp:lastModifiedBy>English Editor</cp:lastModifiedBy>
  <cp:revision>4</cp:revision>
  <dcterms:created xsi:type="dcterms:W3CDTF">2023-08-09T02:41:00Z</dcterms:created>
  <dcterms:modified xsi:type="dcterms:W3CDTF">2024-10-14T06:18:00Z</dcterms:modified>
</cp:coreProperties>
</file>